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12995" w14:textId="17F85377" w:rsidR="00F800AA" w:rsidRPr="00CB3D6F" w:rsidRDefault="00F800AA" w:rsidP="00F800AA">
      <w:pPr>
        <w:rPr>
          <w:rFonts w:ascii="Times New Roman" w:hAnsi="Times New Roman" w:cs="Times New Roman"/>
          <w:sz w:val="18"/>
          <w:szCs w:val="18"/>
        </w:rPr>
      </w:pPr>
      <w:r w:rsidRPr="00CB3D6F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2374D9" w:rsidRPr="00CB3D6F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Pr="00CB3D6F">
        <w:rPr>
          <w:rFonts w:ascii="Times New Roman" w:hAnsi="Times New Roman" w:cs="Times New Roman"/>
          <w:sz w:val="18"/>
          <w:szCs w:val="18"/>
        </w:rPr>
        <w:t xml:space="preserve">: Multiple concurrent bacterial </w:t>
      </w:r>
      <w:r w:rsidR="002374D9" w:rsidRPr="00CB3D6F">
        <w:rPr>
          <w:rFonts w:ascii="Times New Roman" w:hAnsi="Times New Roman" w:cs="Times New Roman"/>
          <w:sz w:val="18"/>
          <w:szCs w:val="18"/>
        </w:rPr>
        <w:t>colonisers</w:t>
      </w:r>
      <w:r w:rsidRPr="00CB3D6F">
        <w:rPr>
          <w:rFonts w:ascii="Times New Roman" w:hAnsi="Times New Roman" w:cs="Times New Roman"/>
          <w:sz w:val="18"/>
          <w:szCs w:val="18"/>
        </w:rPr>
        <w:t xml:space="preserve"> detected in Nasopharyngeal Swab samples collected from </w:t>
      </w:r>
      <w:r w:rsidR="002374D9" w:rsidRPr="00CB3D6F">
        <w:rPr>
          <w:rFonts w:ascii="Times New Roman" w:hAnsi="Times New Roman" w:cs="Times New Roman"/>
          <w:sz w:val="18"/>
          <w:szCs w:val="18"/>
        </w:rPr>
        <w:t xml:space="preserve">Sowetan </w:t>
      </w:r>
      <w:r w:rsidRPr="00CB3D6F">
        <w:rPr>
          <w:rFonts w:ascii="Times New Roman" w:hAnsi="Times New Roman" w:cs="Times New Roman"/>
          <w:sz w:val="18"/>
          <w:szCs w:val="18"/>
        </w:rPr>
        <w:t xml:space="preserve">children </w:t>
      </w:r>
      <w:r w:rsidR="002374D9" w:rsidRPr="00CB3D6F">
        <w:rPr>
          <w:rFonts w:ascii="Times New Roman" w:hAnsi="Times New Roman" w:cs="Times New Roman"/>
          <w:sz w:val="18"/>
          <w:szCs w:val="18"/>
        </w:rPr>
        <w:t>0-60 months-of-age in Period-1 (2010, n=1135) and Period-2 (2018, n=572).</w:t>
      </w:r>
    </w:p>
    <w:tbl>
      <w:tblPr>
        <w:tblW w:w="100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305"/>
        <w:gridCol w:w="1688"/>
        <w:gridCol w:w="1560"/>
        <w:gridCol w:w="1417"/>
        <w:gridCol w:w="1559"/>
        <w:gridCol w:w="1569"/>
      </w:tblGrid>
      <w:tr w:rsidR="008154AC" w:rsidRPr="006240D2" w14:paraId="61AB1471" w14:textId="77777777" w:rsidTr="005421B4">
        <w:trPr>
          <w:cantSplit/>
          <w:trHeight w:val="125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B57D" w14:textId="33522827" w:rsidR="008154AC" w:rsidRPr="00A46024" w:rsidRDefault="00A4602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A460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 xml:space="preserve">Bacteria 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3427" w14:textId="71DB21F4" w:rsidR="008154AC" w:rsidRPr="00A46024" w:rsidRDefault="00A4602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A460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C1C4" w14:textId="77777777" w:rsidR="008154AC" w:rsidRPr="00A46024" w:rsidRDefault="008154AC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A460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Primary Coloniser % (n/N) 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67DF" w14:textId="77777777" w:rsidR="008154AC" w:rsidRPr="008154AC" w:rsidRDefault="008154AC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Co-Colonisation % (n/N) 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D6E3" w14:textId="77777777" w:rsidR="008154AC" w:rsidRPr="008154AC" w:rsidRDefault="008154AC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Second Serotype % (n/N) 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AC7C" w14:textId="77777777" w:rsidR="008154AC" w:rsidRPr="008154AC" w:rsidRDefault="008154AC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Third Serotype % (n/N) †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1227" w14:textId="77777777" w:rsidR="008154AC" w:rsidRPr="008154AC" w:rsidRDefault="008154AC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≥ Four Serotypes % (n/N) †</w:t>
            </w:r>
          </w:p>
        </w:tc>
      </w:tr>
      <w:tr w:rsidR="00810735" w:rsidRPr="008154AC" w14:paraId="78E13F13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2EAE" w14:textId="790725B7" w:rsidR="00810735" w:rsidRPr="003425C9" w:rsidRDefault="00810735" w:rsidP="008107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A. baumannii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7BE2C" w14:textId="77777777" w:rsidR="00810735" w:rsidRPr="008154AC" w:rsidRDefault="00810735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A78CA7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.6% (5/52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CBC75F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0.4% (47/5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AC6625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.6% (5/5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D78317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8.8% (15/52)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E7B1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1.9% (27/52)</w:t>
            </w:r>
          </w:p>
        </w:tc>
      </w:tr>
      <w:tr w:rsidR="00810735" w:rsidRPr="008154AC" w14:paraId="7E54BB0A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AA92" w14:textId="251D5853" w:rsidR="00810735" w:rsidRPr="008154AC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587D0" w14:textId="77777777" w:rsidR="00810735" w:rsidRPr="008154AC" w:rsidRDefault="00810735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8429B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1.8% (4/3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FFA85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8.2% (30/3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A7B5C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9.4% (10/3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B575B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1.8% (4/34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1D38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7.1% (16/34)</w:t>
            </w:r>
          </w:p>
        </w:tc>
      </w:tr>
      <w:tr w:rsidR="00810735" w:rsidRPr="008154AC" w14:paraId="6FF8B1D1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D96C" w14:textId="6EED3585" w:rsidR="00810735" w:rsidRPr="008154AC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S. pneumoniae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3FAD9" w14:textId="77777777" w:rsidR="00810735" w:rsidRPr="008154AC" w:rsidRDefault="00810735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B1EFD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8.2% (450/77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0A6AE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1.8% (323/77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721BA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1% (256/77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59F1C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5% (58/773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B40B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.2% (9/773)</w:t>
            </w:r>
          </w:p>
        </w:tc>
      </w:tr>
      <w:tr w:rsidR="00810735" w:rsidRPr="008154AC" w14:paraId="318241A2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A0BE" w14:textId="5D17A3A1" w:rsidR="00810735" w:rsidRPr="008154AC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55F62" w14:textId="77777777" w:rsidR="00810735" w:rsidRPr="008154AC" w:rsidRDefault="00810735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8FB94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1.3% (173/28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859D1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8.7% (109/28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AAD45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7% (95/28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62421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.6% (13/282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EDC3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4% (1/282)</w:t>
            </w:r>
          </w:p>
        </w:tc>
      </w:tr>
      <w:tr w:rsidR="00A57714" w:rsidRPr="008154AC" w14:paraId="10FE00EA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9E0A" w14:textId="7DF987CD" w:rsidR="00A57714" w:rsidRPr="008154AC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B. holmesii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FD6C7" w14:textId="77777777" w:rsidR="00A57714" w:rsidRPr="008154AC" w:rsidRDefault="00A57714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F4E8F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2/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59B9E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2/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FC3CF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793A6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0AAA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A57714" w:rsidRPr="008154AC" w14:paraId="10258846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CCB9" w14:textId="28271265" w:rsidR="00A57714" w:rsidRPr="008154AC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BCC7D" w14:textId="77777777" w:rsidR="00A57714" w:rsidRPr="008154AC" w:rsidRDefault="00A57714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0DE35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96866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70665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D158D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994A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810735" w:rsidRPr="008154AC" w14:paraId="6F437F97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5FEA" w14:textId="60CAAC74" w:rsidR="00810735" w:rsidRPr="008154AC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B</w:t>
            </w: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 xml:space="preserve">. </w:t>
            </w:r>
            <w:r w:rsidRPr="008154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para</w:t>
            </w: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pertussis/</w:t>
            </w: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br/>
            </w:r>
            <w:r w:rsidRPr="008154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bron</w:t>
            </w: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chiseptica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C64B4" w14:textId="77777777" w:rsidR="00810735" w:rsidRPr="008154AC" w:rsidRDefault="00810735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03F48" w14:textId="77777777" w:rsidR="00810735" w:rsidRPr="001F61BE" w:rsidRDefault="00810735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88A98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2/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9B01A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5A8D7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204F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810735" w:rsidRPr="008154AC" w14:paraId="76A35187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BEAB" w14:textId="37A78A35" w:rsidR="00810735" w:rsidRPr="008154AC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94E82" w14:textId="77777777" w:rsidR="00810735" w:rsidRPr="008154AC" w:rsidRDefault="00810735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5A764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3A330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825A8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960DE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FF62" w14:textId="77777777" w:rsidR="00810735" w:rsidRPr="001F61BE" w:rsidRDefault="00810735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A57714" w:rsidRPr="008154AC" w14:paraId="5B77313B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DEB7" w14:textId="6374255C" w:rsidR="00A57714" w:rsidRPr="008154AC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H. influenzae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C0605" w14:textId="77777777" w:rsidR="00A57714" w:rsidRPr="008154AC" w:rsidRDefault="00A57714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FCB1A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1.7% (5/1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F83C1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8.3% (7/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E5EC0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1.7% (5/1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5CB35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6.7% (2/12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99D4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A57714" w:rsidRPr="008154AC" w14:paraId="3F32BE3B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8EC3" w14:textId="2B01144A" w:rsidR="00A57714" w:rsidRPr="008154AC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978A7" w14:textId="77777777" w:rsidR="00A57714" w:rsidRPr="008154AC" w:rsidRDefault="00A57714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65FC8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54F93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5.0% (3/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AA507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5.0% (3/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9C33B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5F0F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A57714" w:rsidRPr="008154AC" w14:paraId="6AA233A8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0E98" w14:textId="6DA3C7EF" w:rsidR="00A57714" w:rsidRPr="00AF2238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 xml:space="preserve">     -</w:t>
            </w:r>
            <w:r w:rsidR="00A57714" w:rsidRPr="00AF223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H. influenzae</w:t>
            </w:r>
            <w:r w:rsidR="00A555CC" w:rsidRPr="00AF223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.</w:t>
            </w:r>
            <w:r w:rsidR="00A57714" w:rsidRPr="00AF223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 xml:space="preserve"> type b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CE1C5" w14:textId="77777777" w:rsidR="00A57714" w:rsidRPr="008154AC" w:rsidRDefault="00A57714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E027A" w14:textId="77777777" w:rsidR="00A57714" w:rsidRPr="001F61BE" w:rsidRDefault="00A57714" w:rsidP="00396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8.6% (2/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20034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1.4% (5/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E845C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1.4% (5/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8A37A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41EF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A57714" w:rsidRPr="008154AC" w14:paraId="12942022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98F5" w14:textId="12BF03FE" w:rsidR="00A57714" w:rsidRPr="008154AC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CE28C" w14:textId="77777777" w:rsidR="00A57714" w:rsidRPr="008154AC" w:rsidRDefault="00A57714" w:rsidP="0081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BCBEE" w14:textId="77777777" w:rsidR="00A57714" w:rsidRPr="001F61BE" w:rsidRDefault="00A57714" w:rsidP="0039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B56B5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A3125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C5F03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D8A0" w14:textId="77777777" w:rsidR="00A57714" w:rsidRPr="001F61BE" w:rsidRDefault="00A57714" w:rsidP="0081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AF2238" w:rsidRPr="008154AC" w14:paraId="2009610C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366F" w14:textId="4969EB7C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 xml:space="preserve">     -</w:t>
            </w:r>
            <w:r w:rsidRPr="008154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NTHI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1A3E35" w14:textId="3C86FCDE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130B8" w14:textId="219F98F5" w:rsidR="00AF2238" w:rsidRPr="001F61BE" w:rsidRDefault="00AF2238" w:rsidP="0039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1.6% (140/64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70F42" w14:textId="02BBAD59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8.4% (508/64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1401B" w14:textId="74F5E79A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6.7% (238/64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4F937" w14:textId="18C2E899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5.8% (232/648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98FAB" w14:textId="0862047C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.9% (38/648)</w:t>
            </w:r>
          </w:p>
        </w:tc>
      </w:tr>
      <w:tr w:rsidR="00AF2238" w:rsidRPr="008154AC" w14:paraId="2E43B7C8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A6F7" w14:textId="77777777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C71C10" w14:textId="3352C6CA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C4C7C" w14:textId="09A100A3" w:rsidR="00AF2238" w:rsidRPr="001F61BE" w:rsidRDefault="00AF2238" w:rsidP="0039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3.5% (66/28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EED24" w14:textId="00A22B1C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6.5% (215/28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C627C" w14:textId="685C85FF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6.7% (103/28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AF1D0" w14:textId="408D63A6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2.7% (92/281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B65F9" w14:textId="0B34BEB6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1% (20/281)</w:t>
            </w:r>
          </w:p>
        </w:tc>
      </w:tr>
      <w:tr w:rsidR="00AF2238" w:rsidRPr="008154AC" w14:paraId="2FED51E7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C837" w14:textId="4A268195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K</w:t>
            </w: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. pneumoniae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C8E84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4420F" w14:textId="77777777" w:rsidR="00AF2238" w:rsidRPr="001F61BE" w:rsidRDefault="00AF2238" w:rsidP="00396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5.8% (12/7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706B3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4.2% (64/7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8E548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9/7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0D67E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4.2% (26/76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89B8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9/76)</w:t>
            </w:r>
          </w:p>
        </w:tc>
      </w:tr>
      <w:tr w:rsidR="00AF2238" w:rsidRPr="008154AC" w14:paraId="1703A88D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E0A3" w14:textId="7F17ABCB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59F43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BA335" w14:textId="77777777" w:rsidR="00AF2238" w:rsidRPr="001F61BE" w:rsidRDefault="00AF2238" w:rsidP="00396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2.2% (18/8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1083D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7.8% (63/8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5D9C9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0.9% (25/8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0D4C1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1.0% (17/81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B6B1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9% (21/81)</w:t>
            </w:r>
          </w:p>
        </w:tc>
      </w:tr>
      <w:tr w:rsidR="00AF2238" w:rsidRPr="008154AC" w14:paraId="4F834591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8369" w14:textId="2C5F7C55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M</w:t>
            </w: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. catarrhali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338F9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D7C86" w14:textId="77777777" w:rsidR="00AF2238" w:rsidRPr="001F61BE" w:rsidRDefault="00AF2238" w:rsidP="00396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2.2% (375/71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F193E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7.8% (344/71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81CF8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5% (241/7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C0778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1% (87/719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7B55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.2% (16/719)</w:t>
            </w:r>
          </w:p>
        </w:tc>
      </w:tr>
      <w:tr w:rsidR="00AF2238" w:rsidRPr="008154AC" w14:paraId="14232856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B5C5" w14:textId="01942BC3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A4E8F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4B7DE" w14:textId="77777777" w:rsidR="00AF2238" w:rsidRPr="001F61BE" w:rsidRDefault="00AF2238" w:rsidP="00396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1.1% (201/32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E7320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8.9% (128/32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3644C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7.7% (91/32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BA800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.3% (34/329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F386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9% (3/329)</w:t>
            </w:r>
          </w:p>
        </w:tc>
      </w:tr>
      <w:tr w:rsidR="00AF2238" w:rsidRPr="008154AC" w14:paraId="60DE1AFD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DAF2" w14:textId="5DFE4189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N</w:t>
            </w: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. lactamica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C4C4E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836BC" w14:textId="77777777" w:rsidR="00AF2238" w:rsidRPr="001F61BE" w:rsidRDefault="00AF2238" w:rsidP="00396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.9% (3/7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8A171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6.1% (74/7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6290A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3.0% (10/7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15F4B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3% (31/77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80FC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2.9% (33/77)</w:t>
            </w:r>
          </w:p>
        </w:tc>
      </w:tr>
      <w:tr w:rsidR="00AF2238" w:rsidRPr="008154AC" w14:paraId="6B550E27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34C6" w14:textId="6D046E09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B7A1A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8200C" w14:textId="77777777" w:rsidR="00AF2238" w:rsidRPr="001F61BE" w:rsidRDefault="00AF2238" w:rsidP="00396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.9% (3/5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235B6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4.1% (48/5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380A7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5.7% (8/5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B51F8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5.3% (18/51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85FE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3.1% (22/51)</w:t>
            </w:r>
          </w:p>
        </w:tc>
      </w:tr>
      <w:tr w:rsidR="00AF2238" w:rsidRPr="008154AC" w14:paraId="35A5B224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38E8" w14:textId="300C7074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N</w:t>
            </w: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. meningitidi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8EEC8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D219C" w14:textId="77777777" w:rsidR="00AF2238" w:rsidRPr="001F61BE" w:rsidRDefault="00AF2238" w:rsidP="00396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.0% (1/1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F24EF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0.0% (9/1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88E56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2/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944D9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0.0% (6/10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F6DF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.0% (1/10)</w:t>
            </w:r>
          </w:p>
        </w:tc>
      </w:tr>
      <w:tr w:rsidR="00AF2238" w:rsidRPr="008154AC" w14:paraId="5E3B9DAD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37D" w14:textId="739ED98A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13607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29FA9" w14:textId="77777777" w:rsidR="00AF2238" w:rsidRPr="001F61BE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3C634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3/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76805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E6B52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0B06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</w:tr>
      <w:tr w:rsidR="00AF2238" w:rsidRPr="008154AC" w14:paraId="3FC3AC3C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C80" w14:textId="5C29C7DF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S</w:t>
            </w: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. aureu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39893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12396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0.0% (30/10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EDF5A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0.0% (70/10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B3976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0.0% (30/10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865CB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4.0% (24/100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F562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6.0% (16/100)</w:t>
            </w:r>
          </w:p>
        </w:tc>
      </w:tr>
      <w:tr w:rsidR="00AF2238" w:rsidRPr="008154AC" w14:paraId="56E55E28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488C" w14:textId="688F4A7F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2F908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85709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4.1% (7/2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FD7C7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5.9% (22/2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5A929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7.6% (8/2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768C1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4.1% (7/29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8C4D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4.1% (7/29)</w:t>
            </w:r>
          </w:p>
        </w:tc>
      </w:tr>
      <w:tr w:rsidR="00AF2238" w:rsidRPr="008154AC" w14:paraId="53E9D590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7C6E" w14:textId="16DDE0C7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S</w:t>
            </w: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. orali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A4ABA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16EFA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7.3% (35/20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B4982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2.7% (167/20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FCE26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1.2% (63/20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4846A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3.3% (47/202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8CAE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8.2% (57/202)</w:t>
            </w:r>
          </w:p>
        </w:tc>
      </w:tr>
      <w:tr w:rsidR="00AF2238" w:rsidRPr="008154AC" w14:paraId="52D415E9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3CC" w14:textId="4D24C672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414D3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FA2B8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1.2% (21/9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22BEE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8.8% (78/9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C476A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6.3% (26/9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C944F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3.2% (23/99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7CA1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9.3% (29/99)</w:t>
            </w:r>
          </w:p>
        </w:tc>
      </w:tr>
      <w:tr w:rsidR="00AF2238" w:rsidRPr="008154AC" w14:paraId="0EB752A9" w14:textId="77777777" w:rsidTr="005421B4">
        <w:trPr>
          <w:cantSplit/>
          <w:trHeight w:val="125"/>
          <w:jc w:val="center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545F" w14:textId="647A9AFE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 xml:space="preserve">S. </w:t>
            </w:r>
            <w:proofErr w:type="spellStart"/>
            <w:r w:rsidRPr="003425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ZA"/>
              </w:rPr>
              <w:t>pyrogenes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FBD0A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424A3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.8% (4/3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E72A7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9.2% (33/3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1712C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.1% (3/3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F6C3E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5.9% (17/37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5666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5.1% (13/37)</w:t>
            </w:r>
          </w:p>
        </w:tc>
      </w:tr>
      <w:tr w:rsidR="00AF2238" w:rsidRPr="008154AC" w14:paraId="3ECD3EBA" w14:textId="77777777" w:rsidTr="005421B4">
        <w:trPr>
          <w:cantSplit/>
          <w:trHeight w:val="125"/>
          <w:jc w:val="center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DB70" w14:textId="1D5517B1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11A73" w14:textId="77777777" w:rsidR="00AF2238" w:rsidRPr="008154AC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8154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0818D" w14:textId="77777777" w:rsidR="00AF2238" w:rsidRPr="001F61BE" w:rsidRDefault="00AF2238" w:rsidP="00AF2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6B48D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7/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92CC8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8.6% (2/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7F144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8.6% (2/7)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73E1" w14:textId="77777777" w:rsidR="00AF2238" w:rsidRPr="001F61BE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F61B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2.9% (3/7)</w:t>
            </w:r>
          </w:p>
        </w:tc>
      </w:tr>
      <w:tr w:rsidR="00AF2238" w:rsidRPr="008154AC" w14:paraId="64EA59A9" w14:textId="77777777" w:rsidTr="00D57EC9">
        <w:trPr>
          <w:cantSplit/>
          <w:trHeight w:val="125"/>
          <w:jc w:val="center"/>
        </w:trPr>
        <w:tc>
          <w:tcPr>
            <w:tcW w:w="1008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1382" w14:textId="76BCD115" w:rsidR="00AF2238" w:rsidRPr="008154AC" w:rsidRDefault="00AF2238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8D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>*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 denotes</w:t>
            </w:r>
            <w:r w:rsidRPr="008D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 xml:space="preserve"> 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he study Peri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.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8D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>†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 is the number of isolat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in each category for each period and N is the total isolates identified as each serotype/group. The rank was determined according to colonization density. NTHI is non-typeable </w:t>
            </w:r>
            <w:r w:rsidRPr="00AF22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aemophilus influenzae</w:t>
            </w:r>
          </w:p>
        </w:tc>
      </w:tr>
    </w:tbl>
    <w:p w14:paraId="6ACD9488" w14:textId="7F76ECA0" w:rsidR="00361D01" w:rsidRDefault="00361D01" w:rsidP="000B3E84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361D01" w:rsidSect="007D3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3289D" w14:textId="77777777" w:rsidR="004366BE" w:rsidRDefault="004366BE" w:rsidP="00BB4285">
      <w:pPr>
        <w:spacing w:after="0" w:line="240" w:lineRule="auto"/>
      </w:pPr>
      <w:r>
        <w:separator/>
      </w:r>
    </w:p>
  </w:endnote>
  <w:endnote w:type="continuationSeparator" w:id="0">
    <w:p w14:paraId="46199850" w14:textId="77777777" w:rsidR="004366BE" w:rsidRDefault="004366BE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E1333" w14:textId="77777777" w:rsidR="004366BE" w:rsidRDefault="004366BE" w:rsidP="00BB4285">
      <w:pPr>
        <w:spacing w:after="0" w:line="240" w:lineRule="auto"/>
      </w:pPr>
      <w:r>
        <w:separator/>
      </w:r>
    </w:p>
  </w:footnote>
  <w:footnote w:type="continuationSeparator" w:id="0">
    <w:p w14:paraId="2F571745" w14:textId="77777777" w:rsidR="004366BE" w:rsidRDefault="004366BE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A3716"/>
    <w:rsid w:val="001B1684"/>
    <w:rsid w:val="001B6D72"/>
    <w:rsid w:val="001B733E"/>
    <w:rsid w:val="001E2920"/>
    <w:rsid w:val="001E7938"/>
    <w:rsid w:val="001F61BE"/>
    <w:rsid w:val="00200B0B"/>
    <w:rsid w:val="00202CD9"/>
    <w:rsid w:val="00210450"/>
    <w:rsid w:val="00221D96"/>
    <w:rsid w:val="00234A66"/>
    <w:rsid w:val="002374D9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425C9"/>
    <w:rsid w:val="00350F1C"/>
    <w:rsid w:val="00361D01"/>
    <w:rsid w:val="003621AA"/>
    <w:rsid w:val="00373584"/>
    <w:rsid w:val="00375E1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366BE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68C2"/>
    <w:rsid w:val="004C7673"/>
    <w:rsid w:val="004D2AC9"/>
    <w:rsid w:val="004E61FE"/>
    <w:rsid w:val="004F615D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B31B2"/>
    <w:rsid w:val="005B368A"/>
    <w:rsid w:val="005B60EA"/>
    <w:rsid w:val="005B7173"/>
    <w:rsid w:val="005C1E57"/>
    <w:rsid w:val="005E0E9A"/>
    <w:rsid w:val="005E3119"/>
    <w:rsid w:val="005E481E"/>
    <w:rsid w:val="006132C9"/>
    <w:rsid w:val="00617D7B"/>
    <w:rsid w:val="006240D2"/>
    <w:rsid w:val="006307D8"/>
    <w:rsid w:val="0063114F"/>
    <w:rsid w:val="00664A4B"/>
    <w:rsid w:val="00672882"/>
    <w:rsid w:val="0067469A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76D8"/>
    <w:rsid w:val="007009D3"/>
    <w:rsid w:val="007064DD"/>
    <w:rsid w:val="00710B6C"/>
    <w:rsid w:val="00716766"/>
    <w:rsid w:val="0072349F"/>
    <w:rsid w:val="007260BF"/>
    <w:rsid w:val="007332D3"/>
    <w:rsid w:val="007829E0"/>
    <w:rsid w:val="007866DD"/>
    <w:rsid w:val="00792265"/>
    <w:rsid w:val="0079634D"/>
    <w:rsid w:val="007A4407"/>
    <w:rsid w:val="007A5DD5"/>
    <w:rsid w:val="007B31AB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10735"/>
    <w:rsid w:val="008154AC"/>
    <w:rsid w:val="0082583A"/>
    <w:rsid w:val="0083629C"/>
    <w:rsid w:val="0085193B"/>
    <w:rsid w:val="00884ED7"/>
    <w:rsid w:val="00895359"/>
    <w:rsid w:val="008B1300"/>
    <w:rsid w:val="008D582D"/>
    <w:rsid w:val="008E61FA"/>
    <w:rsid w:val="008F41DA"/>
    <w:rsid w:val="008F63A1"/>
    <w:rsid w:val="008F7709"/>
    <w:rsid w:val="0090057E"/>
    <w:rsid w:val="00903420"/>
    <w:rsid w:val="00905347"/>
    <w:rsid w:val="009222B5"/>
    <w:rsid w:val="009441A5"/>
    <w:rsid w:val="0094459E"/>
    <w:rsid w:val="0094591E"/>
    <w:rsid w:val="009612FD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A3702"/>
    <w:rsid w:val="00AB6772"/>
    <w:rsid w:val="00AC2DF9"/>
    <w:rsid w:val="00AC2EAC"/>
    <w:rsid w:val="00AD4079"/>
    <w:rsid w:val="00AD62CB"/>
    <w:rsid w:val="00AE6C07"/>
    <w:rsid w:val="00AF091C"/>
    <w:rsid w:val="00AF2238"/>
    <w:rsid w:val="00B110D4"/>
    <w:rsid w:val="00B32F18"/>
    <w:rsid w:val="00B36323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D526F"/>
    <w:rsid w:val="00BE1ACB"/>
    <w:rsid w:val="00C22DF0"/>
    <w:rsid w:val="00C26CE8"/>
    <w:rsid w:val="00C36D2C"/>
    <w:rsid w:val="00C417B4"/>
    <w:rsid w:val="00C45622"/>
    <w:rsid w:val="00C66BF2"/>
    <w:rsid w:val="00C6758E"/>
    <w:rsid w:val="00C947F2"/>
    <w:rsid w:val="00C952BC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804A4"/>
    <w:rsid w:val="00D832C7"/>
    <w:rsid w:val="00D861B4"/>
    <w:rsid w:val="00DA1F89"/>
    <w:rsid w:val="00DA550D"/>
    <w:rsid w:val="00DA56EA"/>
    <w:rsid w:val="00DB0DA9"/>
    <w:rsid w:val="00DD29D0"/>
    <w:rsid w:val="00DE3F48"/>
    <w:rsid w:val="00DF3E65"/>
    <w:rsid w:val="00E1354A"/>
    <w:rsid w:val="00E22793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2202"/>
    <w:rsid w:val="00F327E6"/>
    <w:rsid w:val="00F46A29"/>
    <w:rsid w:val="00F50B3D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2</cp:revision>
  <dcterms:created xsi:type="dcterms:W3CDTF">2023-03-07T20:03:00Z</dcterms:created>
  <dcterms:modified xsi:type="dcterms:W3CDTF">2023-03-07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